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174" w:type="dxa"/>
        <w:jc w:val="center"/>
        <w:tblLook w:val="04A0" w:firstRow="1" w:lastRow="0" w:firstColumn="1" w:lastColumn="0" w:noHBand="0" w:noVBand="1"/>
      </w:tblPr>
      <w:tblGrid>
        <w:gridCol w:w="705"/>
        <w:gridCol w:w="856"/>
        <w:gridCol w:w="954"/>
        <w:gridCol w:w="856"/>
        <w:gridCol w:w="856"/>
        <w:gridCol w:w="954"/>
        <w:gridCol w:w="856"/>
        <w:gridCol w:w="856"/>
        <w:gridCol w:w="954"/>
        <w:gridCol w:w="856"/>
        <w:gridCol w:w="1025"/>
        <w:gridCol w:w="1025"/>
        <w:gridCol w:w="1025"/>
        <w:gridCol w:w="1132"/>
        <w:gridCol w:w="1132"/>
        <w:gridCol w:w="1132"/>
      </w:tblGrid>
      <w:tr w:rsidR="00342828" w:rsidRPr="00101C7D" w14:paraId="3815231B" w14:textId="77777777" w:rsidTr="0092680B">
        <w:trPr>
          <w:jc w:val="center"/>
        </w:trPr>
        <w:tc>
          <w:tcPr>
            <w:tcW w:w="15174" w:type="dxa"/>
            <w:gridSpan w:val="16"/>
          </w:tcPr>
          <w:p w14:paraId="5A1378FB" w14:textId="0810C067" w:rsidR="00342828" w:rsidRPr="00055734" w:rsidRDefault="00FA7C28" w:rsidP="009268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 xml:space="preserve">Supplemental </w:t>
            </w:r>
            <w:r w:rsidR="00342828"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2:</w:t>
            </w:r>
            <w:r w:rsidR="00342828"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 xml:space="preserve"> </w:t>
            </w:r>
            <w:r w:rsidR="00342828" w:rsidRPr="009268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plete Blood Count</w:t>
            </w:r>
            <w:r w:rsidR="003428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r patient in the pre-operative, immediate post-operative, and the long term post-operative period</w:t>
            </w:r>
          </w:p>
        </w:tc>
      </w:tr>
      <w:tr w:rsidR="00342828" w:rsidRPr="00101C7D" w14:paraId="648A8540" w14:textId="77777777" w:rsidTr="0092680B">
        <w:trPr>
          <w:jc w:val="center"/>
        </w:trPr>
        <w:tc>
          <w:tcPr>
            <w:tcW w:w="805" w:type="dxa"/>
          </w:tcPr>
          <w:p w14:paraId="1DF08832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14:paraId="2FA5A149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operative HCT (%)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00292D10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mmediate post-operative HCT (%)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14:paraId="46B2737D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ng-term post-operative HCT (%)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4705507D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operative WBC (K/</w:t>
            </w:r>
            <w:proofErr w:type="spellStart"/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31ED979D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mmediate post-operative WBC (K/</w:t>
            </w:r>
            <w:proofErr w:type="spellStart"/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02DE3177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ng-term post-operative WBC (K/</w:t>
            </w:r>
            <w:proofErr w:type="spellStart"/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56" w:type="dxa"/>
            <w:shd w:val="clear" w:color="auto" w:fill="BFBFBF" w:themeFill="background1" w:themeFillShade="BF"/>
          </w:tcPr>
          <w:p w14:paraId="211C4406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operative Platelets (K/</w:t>
            </w:r>
            <w:proofErr w:type="spellStart"/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54" w:type="dxa"/>
            <w:shd w:val="clear" w:color="auto" w:fill="BFBFBF" w:themeFill="background1" w:themeFillShade="BF"/>
          </w:tcPr>
          <w:p w14:paraId="546A70F3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mmediate post-operative Platelets (K/</w:t>
            </w:r>
            <w:proofErr w:type="spellStart"/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56" w:type="dxa"/>
            <w:shd w:val="clear" w:color="auto" w:fill="BFBFBF" w:themeFill="background1" w:themeFillShade="BF"/>
          </w:tcPr>
          <w:p w14:paraId="127BF1CC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ng-term post-operative Platelets (K/</w:t>
            </w:r>
            <w:proofErr w:type="spellStart"/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37F7D895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operative Neutrophils (K/</w:t>
            </w:r>
            <w:proofErr w:type="spellStart"/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3A3C8BD2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mmediate post-operative Neutrophils (K/</w:t>
            </w:r>
            <w:proofErr w:type="spellStart"/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3FCCB9E7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ng-term post-operative Neutrophils (K/</w:t>
            </w:r>
            <w:proofErr w:type="spellStart"/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2C0498C1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re-operativ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ymphocytes (K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4764E2AE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mmediate post-operativ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ymphocytes (K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0458FA64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ong-term post-operativ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ymphocytes (K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342828" w:rsidRPr="00101C7D" w14:paraId="11956A63" w14:textId="77777777" w:rsidTr="0092680B">
        <w:trPr>
          <w:jc w:val="center"/>
        </w:trPr>
        <w:tc>
          <w:tcPr>
            <w:tcW w:w="805" w:type="dxa"/>
          </w:tcPr>
          <w:p w14:paraId="3126C78F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14:paraId="37C29496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3ECB1DF4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 (L)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14:paraId="1148DCDB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334D6E6A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3C919C78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392C77C5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856" w:type="dxa"/>
            <w:shd w:val="clear" w:color="auto" w:fill="BFBFBF" w:themeFill="background1" w:themeFillShade="BF"/>
          </w:tcPr>
          <w:p w14:paraId="79FB81AD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954" w:type="dxa"/>
            <w:shd w:val="clear" w:color="auto" w:fill="BFBFBF" w:themeFill="background1" w:themeFillShade="BF"/>
          </w:tcPr>
          <w:p w14:paraId="40AAC422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6 (H)</w:t>
            </w:r>
          </w:p>
        </w:tc>
        <w:tc>
          <w:tcPr>
            <w:tcW w:w="856" w:type="dxa"/>
            <w:shd w:val="clear" w:color="auto" w:fill="BFBFBF" w:themeFill="background1" w:themeFillShade="BF"/>
          </w:tcPr>
          <w:p w14:paraId="7233109C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2C111CB8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278795FD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3 (H)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1791C7E8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5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4EAEBD36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209DA7B9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7 (L)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5B381549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342828" w:rsidRPr="00101C7D" w14:paraId="77DDCB40" w14:textId="77777777" w:rsidTr="0092680B">
        <w:trPr>
          <w:jc w:val="center"/>
        </w:trPr>
        <w:tc>
          <w:tcPr>
            <w:tcW w:w="805" w:type="dxa"/>
          </w:tcPr>
          <w:p w14:paraId="2C1F1BC7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14:paraId="40796388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 (L)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0BEC21C4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 (L)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14:paraId="7CD80902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06DE8366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 (H)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2163824D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 (H)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018A77D4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6" w:type="dxa"/>
            <w:shd w:val="clear" w:color="auto" w:fill="BFBFBF" w:themeFill="background1" w:themeFillShade="BF"/>
          </w:tcPr>
          <w:p w14:paraId="3823A7CE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3 (H)</w:t>
            </w:r>
          </w:p>
        </w:tc>
        <w:tc>
          <w:tcPr>
            <w:tcW w:w="954" w:type="dxa"/>
            <w:shd w:val="clear" w:color="auto" w:fill="BFBFBF" w:themeFill="background1" w:themeFillShade="BF"/>
          </w:tcPr>
          <w:p w14:paraId="4AE94E9F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856" w:type="dxa"/>
            <w:shd w:val="clear" w:color="auto" w:fill="BFBFBF" w:themeFill="background1" w:themeFillShade="BF"/>
          </w:tcPr>
          <w:p w14:paraId="737A0552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2B2B19A5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4 (H)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2F839659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6 (H)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662BB224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355DF8CE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5 (L)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711EB5A0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8 (L)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422A9D35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42828" w:rsidRPr="00101C7D" w14:paraId="35247254" w14:textId="77777777" w:rsidTr="0092680B">
        <w:trPr>
          <w:jc w:val="center"/>
        </w:trPr>
        <w:tc>
          <w:tcPr>
            <w:tcW w:w="805" w:type="dxa"/>
          </w:tcPr>
          <w:p w14:paraId="12CB3DA7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14:paraId="1A08FC9F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65D02824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14:paraId="7DA0D8BF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1EA81844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3.3 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31B7AC5D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 (H)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6E5C4672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856" w:type="dxa"/>
            <w:shd w:val="clear" w:color="auto" w:fill="BFBFBF" w:themeFill="background1" w:themeFillShade="BF"/>
          </w:tcPr>
          <w:p w14:paraId="65077B5F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954" w:type="dxa"/>
            <w:shd w:val="clear" w:color="auto" w:fill="BFBFBF" w:themeFill="background1" w:themeFillShade="BF"/>
          </w:tcPr>
          <w:p w14:paraId="6B14E45E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856" w:type="dxa"/>
            <w:shd w:val="clear" w:color="auto" w:fill="BFBFBF" w:themeFill="background1" w:themeFillShade="BF"/>
          </w:tcPr>
          <w:p w14:paraId="1B89E9D4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14DC3147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8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5E5B1A4D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2 (H)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680CEDF0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2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5310F497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43 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4C842DFB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L)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05E4C9F5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</w:tr>
      <w:tr w:rsidR="00342828" w:rsidRPr="00101C7D" w14:paraId="75343440" w14:textId="77777777" w:rsidTr="0092680B">
        <w:trPr>
          <w:jc w:val="center"/>
        </w:trPr>
        <w:tc>
          <w:tcPr>
            <w:tcW w:w="805" w:type="dxa"/>
          </w:tcPr>
          <w:p w14:paraId="5242CE71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14:paraId="67F69B4B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7AB068B4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2 (L)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14:paraId="5CADC723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11BD6C66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2AF44100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4 (H)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776E5C76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6" w:type="dxa"/>
            <w:shd w:val="clear" w:color="auto" w:fill="BFBFBF" w:themeFill="background1" w:themeFillShade="BF"/>
          </w:tcPr>
          <w:p w14:paraId="5FDE154C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3 (H)</w:t>
            </w:r>
          </w:p>
        </w:tc>
        <w:tc>
          <w:tcPr>
            <w:tcW w:w="954" w:type="dxa"/>
            <w:shd w:val="clear" w:color="auto" w:fill="BFBFBF" w:themeFill="background1" w:themeFillShade="BF"/>
          </w:tcPr>
          <w:p w14:paraId="65E3FD51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856" w:type="dxa"/>
            <w:shd w:val="clear" w:color="auto" w:fill="BFBFBF" w:themeFill="background1" w:themeFillShade="BF"/>
          </w:tcPr>
          <w:p w14:paraId="7679FE2A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4118871F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65047F76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88 (H)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789AAB7A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60B170D0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8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1241C165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2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7FA4ED65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42828" w:rsidRPr="00101C7D" w14:paraId="0BC22F3F" w14:textId="77777777" w:rsidTr="0092680B">
        <w:trPr>
          <w:jc w:val="center"/>
        </w:trPr>
        <w:tc>
          <w:tcPr>
            <w:tcW w:w="805" w:type="dxa"/>
          </w:tcPr>
          <w:p w14:paraId="6EC55F20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14:paraId="24DF53C6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269DA43B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0 (L)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14:paraId="08B221FC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34CE7D04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709ECC54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1711B678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 (H)</w:t>
            </w:r>
          </w:p>
        </w:tc>
        <w:tc>
          <w:tcPr>
            <w:tcW w:w="856" w:type="dxa"/>
            <w:shd w:val="clear" w:color="auto" w:fill="BFBFBF" w:themeFill="background1" w:themeFillShade="BF"/>
          </w:tcPr>
          <w:p w14:paraId="1D91C820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954" w:type="dxa"/>
            <w:shd w:val="clear" w:color="auto" w:fill="BFBFBF" w:themeFill="background1" w:themeFillShade="BF"/>
          </w:tcPr>
          <w:p w14:paraId="7CB745BE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856" w:type="dxa"/>
            <w:shd w:val="clear" w:color="auto" w:fill="BFBFBF" w:themeFill="background1" w:themeFillShade="BF"/>
          </w:tcPr>
          <w:p w14:paraId="1DFB8D3A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56659FA5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13AA51EA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5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081530BD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5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2FFB7503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5 (L)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5CC4D053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1 (L)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0578F100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8</w:t>
            </w:r>
          </w:p>
        </w:tc>
      </w:tr>
      <w:tr w:rsidR="00342828" w:rsidRPr="00101C7D" w14:paraId="2A10C24D" w14:textId="77777777" w:rsidTr="0092680B">
        <w:trPr>
          <w:jc w:val="center"/>
        </w:trPr>
        <w:tc>
          <w:tcPr>
            <w:tcW w:w="805" w:type="dxa"/>
          </w:tcPr>
          <w:p w14:paraId="339B37BD" w14:textId="77777777" w:rsidR="00342828" w:rsidRPr="00983A7A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cat)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14:paraId="64B61BCF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3955BF59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 (L)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14:paraId="299A896F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28972178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48EBD0A2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19AFC11A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56" w:type="dxa"/>
            <w:shd w:val="clear" w:color="auto" w:fill="BFBFBF" w:themeFill="background1" w:themeFillShade="BF"/>
          </w:tcPr>
          <w:p w14:paraId="068FCBA7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954" w:type="dxa"/>
            <w:shd w:val="clear" w:color="auto" w:fill="BFBFBF" w:themeFill="background1" w:themeFillShade="BF"/>
          </w:tcPr>
          <w:p w14:paraId="55848AE7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856" w:type="dxa"/>
            <w:shd w:val="clear" w:color="auto" w:fill="BFBFBF" w:themeFill="background1" w:themeFillShade="BF"/>
          </w:tcPr>
          <w:p w14:paraId="58D19376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7B130402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2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238DC161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8 (H)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10407B6F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14CC18F5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6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74E63B5A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6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3F7FEF6B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6</w:t>
            </w:r>
          </w:p>
        </w:tc>
      </w:tr>
      <w:tr w:rsidR="00342828" w:rsidRPr="00101C7D" w14:paraId="50C7DE0D" w14:textId="77777777" w:rsidTr="0092680B">
        <w:trPr>
          <w:jc w:val="center"/>
        </w:trPr>
        <w:tc>
          <w:tcPr>
            <w:tcW w:w="805" w:type="dxa"/>
          </w:tcPr>
          <w:p w14:paraId="5FFAC310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cat)</w:t>
            </w: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14:paraId="321A1468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 (L)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2D8D9A39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(L)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14:paraId="2C623847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4F15BEC7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0 (H)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1044C0F9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 (H)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38ABBA6B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 (H)</w:t>
            </w:r>
          </w:p>
        </w:tc>
        <w:tc>
          <w:tcPr>
            <w:tcW w:w="856" w:type="dxa"/>
            <w:shd w:val="clear" w:color="auto" w:fill="BFBFBF" w:themeFill="background1" w:themeFillShade="BF"/>
          </w:tcPr>
          <w:p w14:paraId="2F1B69EC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954" w:type="dxa"/>
            <w:shd w:val="clear" w:color="auto" w:fill="BFBFBF" w:themeFill="background1" w:themeFillShade="BF"/>
          </w:tcPr>
          <w:p w14:paraId="49BB4E69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56" w:type="dxa"/>
            <w:shd w:val="clear" w:color="auto" w:fill="BFBFBF" w:themeFill="background1" w:themeFillShade="BF"/>
          </w:tcPr>
          <w:p w14:paraId="31BBFD85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13F995F6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74 (H)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68FAAC25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4 (H)</w:t>
            </w:r>
          </w:p>
        </w:tc>
        <w:tc>
          <w:tcPr>
            <w:tcW w:w="1025" w:type="dxa"/>
            <w:shd w:val="clear" w:color="auto" w:fill="A6A6A6" w:themeFill="background1" w:themeFillShade="A6"/>
          </w:tcPr>
          <w:p w14:paraId="73AB06F7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3 (H)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033737C8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6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7863A57B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32" w:type="dxa"/>
            <w:shd w:val="clear" w:color="auto" w:fill="808080" w:themeFill="background1" w:themeFillShade="80"/>
          </w:tcPr>
          <w:p w14:paraId="21D057E0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</w:tr>
      <w:tr w:rsidR="00342828" w:rsidRPr="00101C7D" w14:paraId="421353AA" w14:textId="77777777" w:rsidTr="0092680B">
        <w:trPr>
          <w:jc w:val="center"/>
        </w:trPr>
        <w:tc>
          <w:tcPr>
            <w:tcW w:w="15174" w:type="dxa"/>
            <w:gridSpan w:val="16"/>
          </w:tcPr>
          <w:p w14:paraId="1E9E82F9" w14:textId="77777777" w:rsidR="00342828" w:rsidRPr="00055734" w:rsidRDefault="00342828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Long term post-operative bloodwork performed at 11 weeks post-operatively instead of 6-8 weeks post-operativ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Pr="000557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quired transfusion pre and post-operatively</w:t>
            </w:r>
          </w:p>
        </w:tc>
      </w:tr>
    </w:tbl>
    <w:p w14:paraId="2D7A49F4" w14:textId="40A158E7" w:rsidR="00F205DD" w:rsidRPr="00342828" w:rsidRDefault="00342828" w:rsidP="00342828">
      <w:pPr>
        <w:jc w:val="center"/>
        <w:rPr>
          <w:rFonts w:ascii="Times New Roman" w:hAnsi="Times New Roman" w:cs="Times New Roman"/>
        </w:rPr>
      </w:pPr>
      <w:r w:rsidRPr="00342828">
        <w:rPr>
          <w:rFonts w:ascii="Times New Roman" w:hAnsi="Times New Roman" w:cs="Times New Roman"/>
        </w:rPr>
        <w:t>Abbreviations: HCT, hematocrit; WBC, white blood cell count</w:t>
      </w:r>
    </w:p>
    <w:sectPr w:rsidR="00F205DD" w:rsidRPr="00342828" w:rsidSect="003428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5DD"/>
    <w:rsid w:val="00342828"/>
    <w:rsid w:val="00F205DD"/>
    <w:rsid w:val="00FA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7135B"/>
  <w15:chartTrackingRefBased/>
  <w15:docId w15:val="{832D53BB-AA96-D04F-BD03-D4D08AACC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Michelle</dc:creator>
  <cp:keywords/>
  <dc:description/>
  <cp:lastModifiedBy>Nguyen, Michelle</cp:lastModifiedBy>
  <cp:revision>2</cp:revision>
  <dcterms:created xsi:type="dcterms:W3CDTF">2024-08-14T01:28:00Z</dcterms:created>
  <dcterms:modified xsi:type="dcterms:W3CDTF">2024-08-14T01:28:00Z</dcterms:modified>
</cp:coreProperties>
</file>